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4D8A" w14:textId="1A50F22D" w:rsidR="00E76DAD" w:rsidRPr="004B395B" w:rsidRDefault="004B39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395B">
        <w:rPr>
          <w:rFonts w:ascii="Times New Roman" w:hAnsi="Times New Roman" w:cs="Times New Roman"/>
          <w:b/>
          <w:bCs/>
          <w:sz w:val="20"/>
          <w:szCs w:val="20"/>
        </w:rPr>
        <w:t xml:space="preserve">Table S3. Cryo-EM data collection, processing, and validation statistics </w:t>
      </w:r>
      <w:proofErr w:type="spellStart"/>
      <w:r w:rsidR="00D9092F">
        <w:rPr>
          <w:rFonts w:ascii="Times New Roman" w:eastAsia="Times New Roman" w:hAnsi="Times New Roman" w:cs="Times New Roman"/>
          <w:b/>
          <w:sz w:val="20"/>
          <w:szCs w:val="20"/>
        </w:rPr>
        <w:t>of</w:t>
      </w:r>
      <w:proofErr w:type="spellEnd"/>
      <w:r w:rsidR="00D9092F">
        <w:rPr>
          <w:rFonts w:ascii="Times New Roman" w:eastAsia="Times New Roman" w:hAnsi="Times New Roman" w:cs="Times New Roman"/>
          <w:b/>
          <w:sz w:val="20"/>
          <w:szCs w:val="20"/>
        </w:rPr>
        <w:t xml:space="preserve"> the oxygenase dimer derived from </w:t>
      </w:r>
      <w:proofErr w:type="spellStart"/>
      <w:r w:rsidR="00A8361F">
        <w:rPr>
          <w:rFonts w:ascii="Times New Roman" w:hAnsi="Times New Roman" w:cs="Times New Roman"/>
          <w:b/>
          <w:bCs/>
          <w:sz w:val="20"/>
          <w:szCs w:val="20"/>
        </w:rPr>
        <w:t>uncrosslinked</w:t>
      </w:r>
      <w:proofErr w:type="spellEnd"/>
      <w:r w:rsidRPr="004B39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279A0">
        <w:rPr>
          <w:rFonts w:ascii="Times New Roman" w:hAnsi="Times New Roman" w:cs="Times New Roman"/>
          <w:b/>
          <w:bCs/>
          <w:sz w:val="20"/>
          <w:szCs w:val="20"/>
        </w:rPr>
        <w:t>or</w:t>
      </w:r>
      <w:r w:rsidRPr="004B395B">
        <w:rPr>
          <w:rFonts w:ascii="Times New Roman" w:hAnsi="Times New Roman" w:cs="Times New Roman"/>
          <w:b/>
          <w:bCs/>
          <w:sz w:val="20"/>
          <w:szCs w:val="20"/>
        </w:rPr>
        <w:t xml:space="preserve"> DSBU crosslinked </w:t>
      </w:r>
      <w:proofErr w:type="spellStart"/>
      <w:r w:rsidR="00226551">
        <w:rPr>
          <w:rFonts w:ascii="Times New Roman" w:hAnsi="Times New Roman" w:cs="Times New Roman"/>
          <w:b/>
          <w:bCs/>
          <w:sz w:val="20"/>
          <w:szCs w:val="20"/>
        </w:rPr>
        <w:t>CaM</w:t>
      </w:r>
      <w:proofErr w:type="spellEnd"/>
      <w:r w:rsidR="00226551">
        <w:rPr>
          <w:rFonts w:ascii="Times New Roman" w:hAnsi="Times New Roman" w:cs="Times New Roman"/>
          <w:b/>
          <w:bCs/>
          <w:sz w:val="20"/>
          <w:szCs w:val="20"/>
        </w:rPr>
        <w:t xml:space="preserve">-bound </w:t>
      </w:r>
      <w:proofErr w:type="spellStart"/>
      <w:r w:rsidRPr="004B395B">
        <w:rPr>
          <w:rFonts w:ascii="Times New Roman" w:hAnsi="Times New Roman" w:cs="Times New Roman"/>
          <w:b/>
          <w:bCs/>
          <w:sz w:val="20"/>
          <w:szCs w:val="20"/>
        </w:rPr>
        <w:t>nNOS</w:t>
      </w:r>
      <w:proofErr w:type="spellEnd"/>
      <w:r w:rsidRPr="004B39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8361F">
        <w:rPr>
          <w:rFonts w:ascii="Times New Roman" w:hAnsi="Times New Roman" w:cs="Times New Roman"/>
          <w:b/>
          <w:bCs/>
          <w:sz w:val="20"/>
          <w:szCs w:val="20"/>
        </w:rPr>
        <w:t xml:space="preserve">oxygenase </w:t>
      </w:r>
      <w:r w:rsidR="00AD1FE2">
        <w:rPr>
          <w:rFonts w:ascii="Times New Roman" w:hAnsi="Times New Roman" w:cs="Times New Roman"/>
          <w:b/>
          <w:bCs/>
          <w:sz w:val="20"/>
          <w:szCs w:val="20"/>
        </w:rPr>
        <w:t>homodimer</w:t>
      </w:r>
      <w:r w:rsidRPr="004B395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395B" w:rsidRPr="000D054C" w14:paraId="76B8E872" w14:textId="77777777" w:rsidTr="00527DA2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93EEB9" w14:textId="77777777" w:rsidR="004B395B" w:rsidRPr="000D054C" w:rsidRDefault="004B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ECCD4" w14:textId="45D30E72" w:rsidR="004B395B" w:rsidRDefault="00A8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crosslinked</w:t>
            </w:r>
            <w:proofErr w:type="spellEnd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B395B" w:rsidRPr="000D054C">
              <w:rPr>
                <w:rFonts w:ascii="Times New Roman" w:hAnsi="Times New Roman" w:cs="Times New Roman"/>
                <w:sz w:val="20"/>
                <w:szCs w:val="20"/>
              </w:rPr>
              <w:t>nNOS-CaM</w:t>
            </w:r>
            <w:proofErr w:type="spellEnd"/>
          </w:p>
          <w:p w14:paraId="543A224C" w14:textId="3922AE54" w:rsidR="00A8361F" w:rsidRPr="000D054C" w:rsidRDefault="00A8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genase homodimer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4FF5E5" w14:textId="77777777" w:rsidR="004B395B" w:rsidRDefault="004B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 xml:space="preserve">DSBU crosslinked </w:t>
            </w: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nNOS-CaM</w:t>
            </w:r>
            <w:proofErr w:type="spellEnd"/>
          </w:p>
          <w:p w14:paraId="55429773" w14:textId="0615B47E" w:rsidR="00A8361F" w:rsidRPr="000D054C" w:rsidRDefault="00A8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genase homodimer</w:t>
            </w:r>
          </w:p>
        </w:tc>
      </w:tr>
      <w:tr w:rsidR="004B395B" w:rsidRPr="000D054C" w14:paraId="546E9C25" w14:textId="77777777" w:rsidTr="00527DA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0C859D" w14:textId="3A191068" w:rsidR="004B395B" w:rsidRPr="000D054C" w:rsidRDefault="004B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and processing</w:t>
            </w:r>
          </w:p>
        </w:tc>
      </w:tr>
      <w:tr w:rsidR="004B395B" w:rsidRPr="000D054C" w14:paraId="4210AD90" w14:textId="77777777" w:rsidTr="00527DA2"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</w:tcPr>
          <w:p w14:paraId="3269158D" w14:textId="23DF4F75" w:rsidR="004B395B" w:rsidRPr="000D054C" w:rsidRDefault="004B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Microscope and camera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CA176" w14:textId="05BE3811" w:rsidR="004B395B" w:rsidRPr="000D054C" w:rsidRDefault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, K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</w:tcPr>
          <w:p w14:paraId="567ADA2C" w14:textId="59C605A4" w:rsidR="004B395B" w:rsidRPr="000D054C" w:rsidRDefault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Glacios</w:t>
            </w:r>
            <w:proofErr w:type="spellEnd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, K2</w:t>
            </w:r>
          </w:p>
        </w:tc>
      </w:tr>
      <w:tr w:rsidR="004B395B" w:rsidRPr="000D054C" w14:paraId="4B6150EE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14DF5684" w14:textId="6CD10B3F" w:rsidR="004B395B" w:rsidRPr="000D054C" w:rsidRDefault="004B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06BA54" w14:textId="3520B115" w:rsidR="004B395B" w:rsidRPr="000D054C" w:rsidRDefault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38270115" w14:textId="4C6FFA10" w:rsidR="004B395B" w:rsidRPr="000D054C" w:rsidRDefault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937A81" w:rsidRPr="000D054C" w14:paraId="654665B6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6F6A8D2E" w14:textId="3FA006BA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Data acquisition softwar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5B70BEE" w14:textId="05916CC7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SerialEM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3A518ACB" w14:textId="2E9DC8C4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SerialEM</w:t>
            </w:r>
            <w:proofErr w:type="spellEnd"/>
          </w:p>
        </w:tc>
      </w:tr>
      <w:tr w:rsidR="00937A81" w:rsidRPr="000D054C" w14:paraId="4A8731EF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58B8DA65" w14:textId="155CB0BF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Exposure navigat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69F4861" w14:textId="19BDB8EE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Image shif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67A89C75" w14:textId="762BC697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Image shift</w:t>
            </w:r>
          </w:p>
        </w:tc>
      </w:tr>
      <w:tr w:rsidR="00937A81" w:rsidRPr="000D054C" w14:paraId="52CC08D0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3F937A36" w14:textId="790D2C9A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Electron exposure (e</w:t>
            </w:r>
            <w:r w:rsidRPr="000D05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/Å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7C44209" w14:textId="7B5B23D0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5F2613A2" w14:textId="128A5A2F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937A81" w:rsidRPr="000D054C" w14:paraId="1A0B6BBD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787B0108" w14:textId="5FBF954A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Defocus range (</w:t>
            </w: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E37835" w14:textId="5E57166B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-2.0 to -1.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2E875D1A" w14:textId="3B0FE650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-2.0 to -1.0</w:t>
            </w:r>
          </w:p>
        </w:tc>
      </w:tr>
      <w:tr w:rsidR="00937A81" w:rsidRPr="000D054C" w14:paraId="2FD369B6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4330FB77" w14:textId="1F82F55C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Pixel size (Å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92BDAD9" w14:textId="6DA88F8F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32778FC6" w14:textId="58DB1A18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37A81" w:rsidRPr="000D054C" w14:paraId="3CE407EC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75E793EA" w14:textId="5C72C74C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Symmetry impose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227390" w14:textId="399FBB8B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54B84962" w14:textId="48F8DAB3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22F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7A81" w:rsidRPr="000D054C" w14:paraId="0849573D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764A5ED9" w14:textId="5B8FCC95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Initial particle images (no.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E2592C3" w14:textId="72471B0D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="00577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054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227BF3EC" w14:textId="03CBB6F1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="00577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D05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0,000</w:t>
            </w:r>
          </w:p>
        </w:tc>
      </w:tr>
      <w:tr w:rsidR="00937A81" w:rsidRPr="000D054C" w14:paraId="0EF5FD48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4C5B89EA" w14:textId="7169BDEB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Final particle images (no.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EC6B40A" w14:textId="0A8B1B1E" w:rsidR="00937A81" w:rsidRPr="000D054C" w:rsidRDefault="00922F69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0D054C" w:rsidRPr="000D05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57F5E243" w14:textId="2901748C" w:rsidR="00937A81" w:rsidRPr="000D054C" w:rsidRDefault="00BB0DF5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,924</w:t>
            </w:r>
          </w:p>
        </w:tc>
      </w:tr>
      <w:tr w:rsidR="00937A81" w:rsidRPr="000D054C" w14:paraId="6DD21E19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2DA33BD3" w14:textId="1B59A1AD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Map resolution (Å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A3AEAB6" w14:textId="19F8F2B8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22F6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714B38E2" w14:textId="37E0E19F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7A81" w:rsidRPr="000D054C" w14:paraId="33F26C64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546BEC13" w14:textId="731AC4E4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FSC threshol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B4C81B3" w14:textId="5D0BB9CC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51187FFA" w14:textId="1ABF042F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37A81" w:rsidRPr="000D054C" w14:paraId="66609BEE" w14:textId="77777777" w:rsidTr="00527DA2"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347C1FF4" w14:textId="79823AC9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Map resolution range (Å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2AA69" w14:textId="75D47E82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2.5 – 4.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</w:tcPr>
          <w:p w14:paraId="4AB03EA8" w14:textId="3F438ACB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2.5 – 4.5</w:t>
            </w:r>
          </w:p>
        </w:tc>
      </w:tr>
      <w:tr w:rsidR="00937A81" w:rsidRPr="000D054C" w14:paraId="2123523F" w14:textId="77777777" w:rsidTr="00527DA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DBD912" w14:textId="51F1C660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</w:tr>
      <w:tr w:rsidR="00937A81" w:rsidRPr="000D054C" w14:paraId="3A76A355" w14:textId="77777777" w:rsidTr="00527DA2"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</w:tcPr>
          <w:p w14:paraId="241AE55B" w14:textId="30827F71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Model resolution (Å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DA3B5" w14:textId="4D919000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</w:tcPr>
          <w:p w14:paraId="6FDE33D0" w14:textId="6BE195FB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937A81" w:rsidRPr="000D054C" w14:paraId="002A1391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716FEB46" w14:textId="7204242C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FSC threshol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DA1C028" w14:textId="6E8E63A8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7155B5BD" w14:textId="7FC72459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0D054C" w:rsidRPr="000D054C" w14:paraId="26AB3D4F" w14:textId="77777777" w:rsidTr="00527DA2"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393BDD1D" w14:textId="236702D9" w:rsidR="000D054C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Map sharpening B factor (Å</w:t>
            </w:r>
            <w:r w:rsidRPr="000D05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E747B" w14:textId="4B9DE2C5" w:rsidR="000D054C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</w:tcPr>
          <w:p w14:paraId="01E76F73" w14:textId="398DF76B" w:rsidR="000D054C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</w:tr>
      <w:tr w:rsidR="000D054C" w:rsidRPr="000D054C" w14:paraId="412E131B" w14:textId="77777777" w:rsidTr="00527DA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750AD9" w14:textId="084EE68A" w:rsidR="000D054C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composition</w:t>
            </w:r>
          </w:p>
        </w:tc>
      </w:tr>
      <w:tr w:rsidR="00937A81" w:rsidRPr="000D054C" w14:paraId="67FB7A99" w14:textId="77777777" w:rsidTr="00527DA2"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</w:tcPr>
          <w:p w14:paraId="433703E5" w14:textId="41C06BE9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Nonhydrogen atom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D2F3A" w14:textId="5395F7FB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</w:tcPr>
          <w:p w14:paraId="19297F0B" w14:textId="03BE3687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7A81" w:rsidRPr="000D054C" w14:paraId="075CB8B3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44AB085C" w14:textId="7C33BE97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Protein residue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06C92C0" w14:textId="75786A55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1046CE15" w14:textId="58B7DAF4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37A81" w:rsidRPr="000D054C" w14:paraId="16A384CC" w14:textId="77777777" w:rsidTr="00527DA2"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10E3EF82" w14:textId="722E2555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1AA8" w14:textId="75F7B660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</w:tcPr>
          <w:p w14:paraId="1BD35D00" w14:textId="3B1C80DA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D054C" w:rsidRPr="000D054C" w14:paraId="7B66C70E" w14:textId="77777777" w:rsidTr="00527DA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7B6F39" w14:textId="05A11FBF" w:rsidR="000D054C" w:rsidRPr="000D054C" w:rsidRDefault="000D054C" w:rsidP="00937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s</w:t>
            </w:r>
          </w:p>
        </w:tc>
      </w:tr>
      <w:tr w:rsidR="00937A81" w:rsidRPr="000D054C" w14:paraId="5B86FE2D" w14:textId="77777777" w:rsidTr="00527DA2"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</w:tcPr>
          <w:p w14:paraId="54DE0B44" w14:textId="14F674AA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Bond lengths (Å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31B73" w14:textId="00338EF5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</w:tcPr>
          <w:p w14:paraId="26210344" w14:textId="5D264054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7A81" w:rsidRPr="000D054C" w14:paraId="32FEBEEC" w14:textId="77777777" w:rsidTr="00527DA2"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7E788802" w14:textId="6E75B5C4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Bond angles (°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6BAD8" w14:textId="6B88F20D" w:rsidR="00937A81" w:rsidRPr="000D054C" w:rsidRDefault="00506D4F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D054C" w:rsidRPr="000D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</w:tcPr>
          <w:p w14:paraId="2A3AF611" w14:textId="3EFDACA2" w:rsidR="00937A81" w:rsidRPr="000D054C" w:rsidRDefault="00BB0DF5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</w:tr>
      <w:tr w:rsidR="00937A81" w:rsidRPr="000D054C" w14:paraId="6716B688" w14:textId="77777777" w:rsidTr="00527DA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1B1C39" w14:textId="5582D066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</w:t>
            </w:r>
          </w:p>
        </w:tc>
      </w:tr>
      <w:tr w:rsidR="00937A81" w:rsidRPr="000D054C" w14:paraId="22DEC3E6" w14:textId="77777777" w:rsidTr="00527DA2"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</w:tcPr>
          <w:p w14:paraId="7C918D38" w14:textId="2D44B04D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39AB2" w14:textId="79F202C2" w:rsidR="00937A81" w:rsidRPr="000D054C" w:rsidRDefault="00506D4F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</w:tcPr>
          <w:p w14:paraId="14B29A86" w14:textId="0D43D030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7A81" w:rsidRPr="000D054C" w14:paraId="0F1012FE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2BBDBF53" w14:textId="1FEC0304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961A5E1" w14:textId="0A2A4F3A" w:rsidR="00937A81" w:rsidRPr="000D054C" w:rsidRDefault="00506D4F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2225613D" w14:textId="4FB1DD6C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37A81" w:rsidRPr="000D054C" w14:paraId="0C68324E" w14:textId="77777777" w:rsidTr="00527DA2"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00D31A87" w14:textId="7702CE67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Poor rotamers (%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D6DDB" w14:textId="40121DEF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</w:tcPr>
          <w:p w14:paraId="415C48F8" w14:textId="25934A80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37A81" w:rsidRPr="000D054C" w14:paraId="2EBEF3A0" w14:textId="77777777" w:rsidTr="00527DA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C04FB7" w14:textId="33CBB9F9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achandran plot</w:t>
            </w:r>
          </w:p>
        </w:tc>
      </w:tr>
      <w:tr w:rsidR="00937A81" w:rsidRPr="000D054C" w14:paraId="0B9A93E4" w14:textId="77777777" w:rsidTr="00527DA2"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</w:tcPr>
          <w:p w14:paraId="1ED6CB45" w14:textId="1423E3AA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Favored (%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0CDBD" w14:textId="492D6E58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</w:tcPr>
          <w:p w14:paraId="1E21A3EE" w14:textId="0CE6505E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7A81" w:rsidRPr="000D054C" w14:paraId="4EB9002B" w14:textId="77777777" w:rsidTr="00527DA2"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04A8AF79" w14:textId="4EBF7F76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Allowed (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6606E80" w14:textId="14B6E754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06D4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4C7C1185" w14:textId="471666BF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BB0D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7A81" w:rsidRPr="000D054C" w14:paraId="78C3ED61" w14:textId="77777777" w:rsidTr="00527DA2"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17533799" w14:textId="7196070E" w:rsidR="00937A81" w:rsidRPr="000D054C" w:rsidRDefault="00937A81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Disallowed (%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8B648" w14:textId="1A5E62F1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</w:tcPr>
          <w:p w14:paraId="0DC5CFDC" w14:textId="3BF8B44C" w:rsidR="00937A81" w:rsidRPr="000D054C" w:rsidRDefault="000D054C" w:rsidP="00937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4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40F31B39" w14:textId="77777777" w:rsidR="004B395B" w:rsidRPr="004B395B" w:rsidRDefault="004B395B">
      <w:pPr>
        <w:rPr>
          <w:rFonts w:ascii="Times New Roman" w:hAnsi="Times New Roman" w:cs="Times New Roman"/>
        </w:rPr>
      </w:pPr>
    </w:p>
    <w:sectPr w:rsidR="004B395B" w:rsidRPr="004B3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5B"/>
    <w:rsid w:val="0000008B"/>
    <w:rsid w:val="00095C63"/>
    <w:rsid w:val="000D054C"/>
    <w:rsid w:val="00126B53"/>
    <w:rsid w:val="00127927"/>
    <w:rsid w:val="0016299F"/>
    <w:rsid w:val="00226551"/>
    <w:rsid w:val="002C6584"/>
    <w:rsid w:val="00313717"/>
    <w:rsid w:val="003374E9"/>
    <w:rsid w:val="004770AE"/>
    <w:rsid w:val="004B395B"/>
    <w:rsid w:val="00506D4F"/>
    <w:rsid w:val="00527DA2"/>
    <w:rsid w:val="0057706F"/>
    <w:rsid w:val="006A1500"/>
    <w:rsid w:val="006A20C2"/>
    <w:rsid w:val="007279A0"/>
    <w:rsid w:val="00797578"/>
    <w:rsid w:val="00921067"/>
    <w:rsid w:val="00922F69"/>
    <w:rsid w:val="0092682E"/>
    <w:rsid w:val="00933788"/>
    <w:rsid w:val="00937A81"/>
    <w:rsid w:val="009501EB"/>
    <w:rsid w:val="00992C6A"/>
    <w:rsid w:val="009958E5"/>
    <w:rsid w:val="00A11C75"/>
    <w:rsid w:val="00A8361F"/>
    <w:rsid w:val="00AD1FE2"/>
    <w:rsid w:val="00BB0DF5"/>
    <w:rsid w:val="00C45D84"/>
    <w:rsid w:val="00D50858"/>
    <w:rsid w:val="00D9092F"/>
    <w:rsid w:val="00DF43F3"/>
    <w:rsid w:val="00E44C79"/>
    <w:rsid w:val="00E62323"/>
    <w:rsid w:val="00E74E19"/>
    <w:rsid w:val="00E768F1"/>
    <w:rsid w:val="00E76DAD"/>
    <w:rsid w:val="00FB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B7B9F"/>
  <w15:chartTrackingRefBased/>
  <w15:docId w15:val="{E846C4DE-4EC8-7C4F-8486-CF56F8D61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3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anghyun</dc:creator>
  <cp:keywords/>
  <dc:description/>
  <cp:lastModifiedBy>Osawa, Yoichi</cp:lastModifiedBy>
  <cp:revision>2</cp:revision>
  <dcterms:created xsi:type="dcterms:W3CDTF">2023-10-24T12:50:00Z</dcterms:created>
  <dcterms:modified xsi:type="dcterms:W3CDTF">2023-10-24T12:50:00Z</dcterms:modified>
</cp:coreProperties>
</file>